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D69" w:rsidRPr="00F75884" w:rsidRDefault="00300D69" w:rsidP="00300D69">
      <w:pPr>
        <w:spacing w:line="360" w:lineRule="auto"/>
        <w:rPr>
          <w:rFonts w:eastAsia="Times New Roman" w:cstheme="minorHAnsi"/>
          <w:b/>
          <w:bCs/>
          <w:color w:val="000000"/>
          <w:kern w:val="36"/>
          <w:lang w:eastAsia="en-GB"/>
        </w:rPr>
      </w:pPr>
      <w:r w:rsidRPr="00300D69">
        <w:rPr>
          <w:rFonts w:cstheme="minorHAnsi"/>
          <w:b/>
        </w:rPr>
        <w:t xml:space="preserve">Additional file 16: </w:t>
      </w:r>
      <w:r w:rsidRPr="00300D69">
        <w:rPr>
          <w:rFonts w:cstheme="minorHAnsi"/>
        </w:rPr>
        <w:t>Step-by-step guide of the p</w:t>
      </w:r>
      <w:r w:rsidRPr="00300D69">
        <w:rPr>
          <w:rFonts w:eastAsia="Times New Roman" w:cstheme="minorHAnsi"/>
          <w:bCs/>
          <w:color w:val="000000"/>
          <w:kern w:val="36"/>
          <w:lang w:eastAsia="en-GB"/>
        </w:rPr>
        <w:t xml:space="preserve">hylogenetic analysis of the transcriptomes of the 13 berry fruit species </w:t>
      </w:r>
      <w:r w:rsidR="00F47A2A">
        <w:rPr>
          <w:rFonts w:eastAsia="Times New Roman" w:cstheme="minorHAnsi"/>
          <w:bCs/>
          <w:color w:val="000000"/>
          <w:kern w:val="36"/>
          <w:lang w:eastAsia="en-GB"/>
        </w:rPr>
        <w:t xml:space="preserve">together </w:t>
      </w:r>
      <w:bookmarkStart w:id="0" w:name="_GoBack"/>
      <w:bookmarkEnd w:id="0"/>
      <w:r w:rsidRPr="00300D69">
        <w:rPr>
          <w:rFonts w:eastAsia="Times New Roman" w:cstheme="minorHAnsi"/>
          <w:bCs/>
          <w:color w:val="000000"/>
          <w:kern w:val="36"/>
          <w:lang w:eastAsia="en-GB"/>
        </w:rPr>
        <w:t xml:space="preserve">with the reference genomes of </w:t>
      </w:r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>A. thaliana</w:t>
      </w:r>
      <w:r w:rsidRPr="00300D69">
        <w:rPr>
          <w:rFonts w:eastAsia="Times New Roman" w:cstheme="minorHAnsi"/>
          <w:bCs/>
          <w:color w:val="000000"/>
          <w:kern w:val="36"/>
          <w:lang w:eastAsia="en-GB"/>
        </w:rPr>
        <w:t xml:space="preserve">, </w:t>
      </w:r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 xml:space="preserve">P. </w:t>
      </w:r>
      <w:proofErr w:type="spellStart"/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>trichocarpa</w:t>
      </w:r>
      <w:proofErr w:type="spellEnd"/>
      <w:r w:rsidRPr="00300D69">
        <w:rPr>
          <w:rFonts w:eastAsia="Times New Roman" w:cstheme="minorHAnsi"/>
          <w:bCs/>
          <w:color w:val="000000"/>
          <w:kern w:val="36"/>
          <w:lang w:eastAsia="en-GB"/>
        </w:rPr>
        <w:t xml:space="preserve">, </w:t>
      </w:r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>G. max</w:t>
      </w:r>
      <w:r w:rsidRPr="00300D69">
        <w:rPr>
          <w:rFonts w:eastAsia="Times New Roman" w:cstheme="minorHAnsi"/>
          <w:bCs/>
          <w:color w:val="000000"/>
          <w:kern w:val="36"/>
          <w:lang w:eastAsia="en-GB"/>
        </w:rPr>
        <w:t xml:space="preserve">, </w:t>
      </w:r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>V. vinifera</w:t>
      </w:r>
      <w:r w:rsidRPr="00300D69">
        <w:rPr>
          <w:rFonts w:eastAsia="Times New Roman" w:cstheme="minorHAnsi"/>
          <w:bCs/>
          <w:color w:val="000000"/>
          <w:kern w:val="36"/>
          <w:lang w:eastAsia="en-GB"/>
        </w:rPr>
        <w:t xml:space="preserve">, </w:t>
      </w:r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>S. lycopersicum</w:t>
      </w:r>
      <w:r w:rsidRPr="00300D69">
        <w:rPr>
          <w:rFonts w:eastAsia="Times New Roman" w:cstheme="minorHAnsi"/>
          <w:bCs/>
          <w:color w:val="000000"/>
          <w:kern w:val="36"/>
          <w:lang w:eastAsia="en-GB"/>
        </w:rPr>
        <w:t xml:space="preserve">, </w:t>
      </w:r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>O. sativa</w:t>
      </w:r>
      <w:r w:rsidRPr="00300D69">
        <w:rPr>
          <w:rFonts w:eastAsia="Times New Roman" w:cstheme="minorHAnsi"/>
          <w:bCs/>
          <w:color w:val="000000"/>
          <w:kern w:val="36"/>
          <w:lang w:eastAsia="en-GB"/>
        </w:rPr>
        <w:t xml:space="preserve"> and </w:t>
      </w:r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 xml:space="preserve">A. </w:t>
      </w:r>
      <w:proofErr w:type="spellStart"/>
      <w:r w:rsidRPr="00300D69">
        <w:rPr>
          <w:rFonts w:eastAsia="Times New Roman" w:cstheme="minorHAnsi"/>
          <w:bCs/>
          <w:i/>
          <w:color w:val="000000"/>
          <w:kern w:val="36"/>
          <w:lang w:eastAsia="en-GB"/>
        </w:rPr>
        <w:t>trichopoda</w:t>
      </w:r>
      <w:proofErr w:type="spellEnd"/>
      <w:r w:rsidRPr="00300D69">
        <w:rPr>
          <w:rFonts w:eastAsia="Times New Roman" w:cstheme="minorHAnsi"/>
          <w:bCs/>
          <w:color w:val="000000"/>
          <w:kern w:val="36"/>
          <w:lang w:eastAsia="en-GB"/>
        </w:rPr>
        <w:t>.</w:t>
      </w:r>
      <w:r>
        <w:rPr>
          <w:rFonts w:eastAsia="Times New Roman" w:cstheme="minorHAnsi"/>
          <w:bCs/>
          <w:color w:val="000000"/>
          <w:kern w:val="36"/>
          <w:lang w:eastAsia="en-GB"/>
        </w:rPr>
        <w:t xml:space="preserve"> </w:t>
      </w:r>
    </w:p>
    <w:p w:rsidR="006B2FC7" w:rsidRDefault="006B2FC7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</w:p>
    <w:p w:rsidR="00F75884" w:rsidRPr="00F75884" w:rsidRDefault="006B2FC7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1.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The transcriptome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s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of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each species w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ere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translated using the script </w:t>
      </w:r>
      <w:r w:rsidR="00F75884" w:rsidRPr="00F75884">
        <w:rPr>
          <w:rFonts w:ascii="Courier New" w:eastAsia="Times New Roman" w:hAnsi="Courier New" w:cs="Courier New"/>
          <w:sz w:val="20"/>
          <w:szCs w:val="20"/>
          <w:bdr w:val="single" w:sz="6" w:space="0" w:color="EAEAEA" w:frame="1"/>
          <w:shd w:val="clear" w:color="auto" w:fill="F8F8F8"/>
          <w:lang w:eastAsia="en-GB"/>
        </w:rPr>
        <w:t>tr2aacds.pl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/bin/bash!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ncpu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4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axmem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12000  #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in Megabytes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igen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$HOME/Documents/software/evigene19jan01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# Required software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t2ac: app=cd-hit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s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, path= echo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ISSING_cd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-hit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st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export PATH=$HOME/bio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dhi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n:$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PAT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#t2ac: app=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nrd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, path= echo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ISSING_fastanrdb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#export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nrd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$HOME/bio/exonerate/bin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nrdb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#t2ac: app=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lastn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, path= echo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ISSING_blastn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export PATH=$HOME/bio/ncbi2227/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n:$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PAT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rries_p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Berries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_o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"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1.evigene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kdi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p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1.evigene</w:t>
      </w:r>
      <w:proofErr w:type="gram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for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in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rries_p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Transcriptomes/*.fasta.gz; do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filename=$(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asenam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- "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")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extension="${filename##*.}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filename="${filename%.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*.*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}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echo $filename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#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kdi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_o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$filename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r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_o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$filename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r_p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r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r_assembly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#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r_p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cd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r_folder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$evigene/scripts/prot/tr2aacds.pl -NCPU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ncpu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MAXMEM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axmem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log 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dn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done</w:t>
      </w:r>
    </w:p>
    <w:p w:rsidR="00F75884" w:rsidRPr="00F75884" w:rsidRDefault="00F75884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proofErr w:type="gramStart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EvidentialGenes(</w:t>
      </w:r>
      <w:proofErr w:type="gramEnd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http://arthropods.eugenes.org/EvidentialGene/trassembly.html, </w:t>
      </w:r>
      <w:proofErr w:type="spellStart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cdhit</w:t>
      </w:r>
      <w:proofErr w:type="spellEnd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, blast, </w:t>
      </w:r>
      <w:proofErr w:type="spellStart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ensembl</w:t>
      </w:r>
      <w:proofErr w:type="spellEnd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)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/bin/bash!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rries_p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Berries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_o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"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1.evigene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kdi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p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2.filter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_aa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for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in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rries_p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$</w:t>
      </w:r>
      <w:proofErr w:type="spellStart"/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_o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kayse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*.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kay.aa</w:t>
      </w:r>
      <w:proofErr w:type="spellEnd"/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; do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filename=$(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asenam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- "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")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extension="${filename##*.}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filename="${filename%.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*.*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}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echo $filename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if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(length(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) &gt; 100) { print "&gt;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}'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&gt; 02.filter_aa/${filename}_min100aa.fa.gz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done</w:t>
      </w:r>
    </w:p>
    <w:p w:rsidR="00F75884" w:rsidRPr="00F75884" w:rsidRDefault="006B2FC7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2.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The short proteins were filtered with th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e following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script: 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/bin/bash!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rries_p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Berries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_o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"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1.evigene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kdi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p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2.filter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_aa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for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in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rries_p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$</w:t>
      </w:r>
      <w:proofErr w:type="spellStart"/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_o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kayse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*.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kay.aa</w:t>
      </w:r>
      <w:proofErr w:type="spellEnd"/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; do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filename=$(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asenam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- "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")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extension="${filename##*.}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filename="${filename%.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*.*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}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echo $filename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  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if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(length(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) &gt; 100) { print "&gt;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}'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a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&gt; 02.filter_aa/${filename}_min100aa.fa.gz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done</w:t>
      </w:r>
    </w:p>
    <w:p w:rsidR="00F75884" w:rsidRPr="00F75884" w:rsidRDefault="006B2FC7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3.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The proteins were renamed to have the species as a prefix as follow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s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!/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n/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"/Users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amirez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Documents/JIC/berries/03.adjusted/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Aristotelia_chilensis_min100aa.fa.gz  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ach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ach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Corema_album_min100aa.fa.gz           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a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al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2.filter_aa/Ribes_nigrum_cv_BenHope_min100aa.fa.gz  |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'{ print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ni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nib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Rubus_genevieri_min100aa.fa.gz        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g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ge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Rubus_idaeus_cv_Prestige_min100aa.fa.gz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id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idp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lastRenderedPageBreak/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Ugni_molinae_min100aa.fa.gz           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umo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umo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Vaccinium_uliginosum_min100aa.fa.gz   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vu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vul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Berberis_buxifolia_min100aa.fa.gz     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bu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bu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Lonicerea_caerula_S322-3_min100aa.fa.gz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c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ca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2.filter_aa/Ribes_nigrum_var_sibiricum_cv_Biryusinka_min100aa.fa.gz  |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'{ print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nis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nis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2.filter_aa/Rubus_idaeus_cv_Octavia_min100aa.fa.gz  |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'{ print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ido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ido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Rubus_vagabundus_min100aa.fa.gz       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v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va.fasta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02.filter_aa/Vaccinium_corymbosum_min100aa.fa.gz   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oawk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astx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'{ print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"&gt;vac|"$name; print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}'  &gt;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vac.fasta</w:t>
      </w:r>
      <w:proofErr w:type="spellEnd"/>
    </w:p>
    <w:p w:rsidR="00F75884" w:rsidRPr="00F75884" w:rsidRDefault="006B2FC7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>4. A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single database of proteins was created to blast all the proteins against each other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!/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in/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SBATCH --mem=8Gb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SBATCH -p RG-Cristobal-</w:t>
      </w:r>
      <w:proofErr w:type="spellStart"/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Uauy,jic</w:t>
      </w:r>
      <w:proofErr w:type="spellEnd"/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edium,nbi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-medium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#SBATCH -J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last_berries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SBATCH -N 8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SBATCH -n 1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SBATCH --cores-per-socket=8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SBATCH -o log/blast_%A_%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a.out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SBATCH --time=4-00:00:00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SBATCH --array=15,17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# SBATCH --array=0-18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# SBATCH --array=2,4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  SBATCH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-array=0-12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ource blast+-2.9.0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$SLURM_ARRAY_TASK_ID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np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03.adjusted/blast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p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04.blast/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d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"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3.adjusted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y_prot_blast_d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rries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(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ach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bu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a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c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g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ido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id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ni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nis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v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umo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vac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vu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vvi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sly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pt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s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m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ath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)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#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12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=${berries[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]} 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cho $b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nput=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np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$b.fasta.gz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put=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put_fold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$b.tab.gz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cho $input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cho $output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$input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last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evalu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1e-5 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num_threads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16 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d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$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d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fm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6 -out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-  -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query -  |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&gt; $output</w:t>
      </w:r>
    </w:p>
    <w:p w:rsidR="00F75884" w:rsidRPr="00F75884" w:rsidRDefault="006B2FC7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5. </w:t>
      </w:r>
      <w:r w:rsidR="00C050FA">
        <w:rPr>
          <w:rFonts w:ascii="Helvetica" w:eastAsia="Times New Roman" w:hAnsi="Helvetica" w:cs="Helvetica"/>
          <w:sz w:val="21"/>
          <w:szCs w:val="21"/>
          <w:lang w:eastAsia="en-GB"/>
        </w:rPr>
        <w:t>A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ll the results from the blast </w:t>
      </w:r>
      <w:r w:rsidR="00C050FA">
        <w:rPr>
          <w:rFonts w:ascii="Helvetica" w:eastAsia="Times New Roman" w:hAnsi="Helvetica" w:cs="Helvetica"/>
          <w:sz w:val="21"/>
          <w:szCs w:val="21"/>
          <w:lang w:eastAsia="en-GB"/>
        </w:rPr>
        <w:t xml:space="preserve">searches 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were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concatenated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gunz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c ach.tab.gz ath.tab.gz bbu.tab.gz cal.tab.gz gma.tab.gz lca.tab.gz osa.tab.gz ptr.tab.gz rge.tab.gz rido.tab.gz ridp.tab.gz rnib.tab.gz rnis.tab.gz rva.tab.gz sly.tab.gz umo.tab.gz vac.tab.gz vul.tab.gz vvi.tab.gz atr.tab.gz &gt;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all_berries_blast.tab</w:t>
      </w:r>
      <w:proofErr w:type="spellEnd"/>
    </w:p>
    <w:p w:rsidR="00F75884" w:rsidRPr="00F75884" w:rsidRDefault="00C050FA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6.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The similarities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 were calculated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: 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per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rthomclBlastPars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all_berries_blast.tab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blast &gt; similarSequences.txt</w:t>
      </w:r>
    </w:p>
    <w:p w:rsidR="00F75884" w:rsidRPr="00F75884" w:rsidRDefault="00C050FA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7. 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T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he data 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was loaded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to the MySQL database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per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rthomclInstallSchem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..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ocal_mysql_config.config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ysq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u XXXX -p --local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n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rthomcl</w:t>
      </w:r>
      <w:proofErr w:type="spellEnd"/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SQL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SET GLOBAL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ocal_in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1;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OAD DATA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OCAL INFILE "similarSequences.txt"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REPLACE INTO TABLE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imilarSequencesorthomcl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IELDS TERMINATED BY '\t';</w:t>
      </w:r>
    </w:p>
    <w:p w:rsidR="00F75884" w:rsidRPr="00F75884" w:rsidRDefault="00C050FA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>8. T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he two following scripts fr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o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m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proofErr w:type="spellStart"/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OrthoMCL</w:t>
      </w:r>
      <w:proofErr w:type="spellEnd"/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were run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to find the pairs and to export them 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to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proofErr w:type="spellStart"/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OrthoMCL</w:t>
      </w:r>
      <w:proofErr w:type="spellEnd"/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Note: 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Before running </w:t>
      </w:r>
      <w:proofErr w:type="spellStart"/>
      <w:r>
        <w:rPr>
          <w:rFonts w:ascii="Helvetica" w:eastAsia="Times New Roman" w:hAnsi="Helvetica" w:cs="Helvetica"/>
          <w:sz w:val="21"/>
          <w:szCs w:val="21"/>
          <w:lang w:eastAsia="en-GB"/>
        </w:rPr>
        <w:t>OrthoMCL</w:t>
      </w:r>
      <w:proofErr w:type="spellEnd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, the buffer size 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needs to be increase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d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 as follows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SQL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SET GLOBAL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nnodb_buffer_pool_siz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2147483648;</w:t>
      </w:r>
    </w:p>
    <w:p w:rsidR="00F75884" w:rsidRPr="00F75884" w:rsidRDefault="00F75884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Then </w:t>
      </w:r>
      <w:proofErr w:type="spellStart"/>
      <w:r>
        <w:rPr>
          <w:rFonts w:ascii="Helvetica" w:eastAsia="Times New Roman" w:hAnsi="Helvetica" w:cs="Helvetica"/>
          <w:sz w:val="21"/>
          <w:szCs w:val="21"/>
          <w:lang w:eastAsia="en-GB"/>
        </w:rPr>
        <w:t>OrthoMCL</w:t>
      </w:r>
      <w:proofErr w:type="spellEnd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can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 be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run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per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rthomclPairs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ocal_mysql_config.config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./log/orthomcl_pairs.log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leanu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=yes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lastRenderedPageBreak/>
        <w:t>per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rthomclDumpPairsFiles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../orthomclSoftware-v2.0.9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local_mysql_config.config</w:t>
      </w:r>
      <w:proofErr w:type="spellEnd"/>
    </w:p>
    <w:p w:rsidR="00F75884" w:rsidRPr="00F75884" w:rsidRDefault="00C050FA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9.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Running MCL: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mcl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clInp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abc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I 1.5 -o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clOutp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4</w:t>
      </w:r>
    </w:p>
    <w:p w:rsidR="00F75884" w:rsidRPr="00F75884" w:rsidRDefault="00C050FA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10.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Extracting the groups</w:t>
      </w:r>
      <w:r w:rsidR="00F75884"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perl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rthomclMclToGroups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rries_cluster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_ 100000 &lt; /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7.dump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_pairs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clOutput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&gt; groups.txt</w:t>
      </w:r>
    </w:p>
    <w:p w:rsidR="00F75884" w:rsidRPr="00F75884" w:rsidRDefault="00F75884" w:rsidP="00F75884">
      <w:pPr>
        <w:pBdr>
          <w:bottom w:val="single" w:sz="6" w:space="0" w:color="CCCCCC"/>
        </w:pBdr>
        <w:spacing w:before="300" w:after="150"/>
        <w:outlineLvl w:val="1"/>
        <w:rPr>
          <w:rFonts w:ascii="Helvetica" w:eastAsia="Times New Roman" w:hAnsi="Helvetica" w:cs="Helvetica"/>
          <w:b/>
          <w:bCs/>
          <w:color w:val="000000"/>
          <w:sz w:val="28"/>
          <w:szCs w:val="28"/>
          <w:lang w:eastAsia="en-GB"/>
        </w:rPr>
      </w:pPr>
      <w:r w:rsidRPr="00F75884">
        <w:rPr>
          <w:rFonts w:ascii="Helvetica" w:eastAsia="Times New Roman" w:hAnsi="Helvetica" w:cs="Helvetica"/>
          <w:b/>
          <w:bCs/>
          <w:color w:val="000000"/>
          <w:sz w:val="28"/>
          <w:szCs w:val="28"/>
          <w:lang w:eastAsia="en-GB"/>
        </w:rPr>
        <w:t>Preparing the trees</w:t>
      </w:r>
    </w:p>
    <w:p w:rsidR="00F75884" w:rsidRPr="00F75884" w:rsidRDefault="00F75884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>T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he amino acid sequences 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were prepared 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to produce the multiple sequence alignment of each group. The steps were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numPr>
          <w:ilvl w:val="0"/>
          <w:numId w:val="1"/>
        </w:numPr>
        <w:ind w:left="0"/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Read all the groups and only keep the groups that have 20 sequences and all the sequences 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 xml:space="preserve">that 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belong to a different organism. </w:t>
      </w:r>
    </w:p>
    <w:p w:rsidR="00F75884" w:rsidRPr="00F75884" w:rsidRDefault="00F75884" w:rsidP="00F75884">
      <w:pPr>
        <w:numPr>
          <w:ilvl w:val="0"/>
          <w:numId w:val="1"/>
        </w:numPr>
        <w:ind w:left="0"/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Read the protein sequences of all the genes that were in the selected grou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p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s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.</w:t>
      </w:r>
    </w:p>
    <w:p w:rsidR="00F75884" w:rsidRPr="00F75884" w:rsidRDefault="00F75884" w:rsidP="00F75884">
      <w:pPr>
        <w:numPr>
          <w:ilvl w:val="0"/>
          <w:numId w:val="1"/>
        </w:numPr>
        <w:ind w:left="0"/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Run </w:t>
      </w:r>
      <w:r w:rsidRPr="00F75884">
        <w:rPr>
          <w:rFonts w:ascii="Courier New" w:eastAsia="Times New Roman" w:hAnsi="Courier New" w:cs="Courier New"/>
          <w:sz w:val="20"/>
          <w:szCs w:val="20"/>
          <w:bdr w:val="single" w:sz="6" w:space="0" w:color="EAEAEA" w:frame="1"/>
          <w:shd w:val="clear" w:color="auto" w:fill="F8F8F8"/>
          <w:lang w:eastAsia="en-GB"/>
        </w:rPr>
        <w:t>Muscle v3.8.1551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on the sequence of each g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rou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p. All the </w:t>
      </w:r>
      <w:r w:rsidR="009230AE" w:rsidRPr="00F75884">
        <w:rPr>
          <w:rFonts w:ascii="Helvetica" w:eastAsia="Times New Roman" w:hAnsi="Helvetica" w:cs="Helvetica"/>
          <w:sz w:val="21"/>
          <w:szCs w:val="21"/>
          <w:lang w:eastAsia="en-GB"/>
        </w:rPr>
        <w:t>alignments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we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re saved independently in case 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of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further analysis in a </w:t>
      </w:r>
      <w:proofErr w:type="gramStart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particular group</w:t>
      </w:r>
      <w:proofErr w:type="gramEnd"/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. </w:t>
      </w:r>
    </w:p>
    <w:p w:rsidR="00F75884" w:rsidRPr="00F75884" w:rsidRDefault="00F75884" w:rsidP="00F75884">
      <w:pPr>
        <w:numPr>
          <w:ilvl w:val="0"/>
          <w:numId w:val="1"/>
        </w:numPr>
        <w:ind w:left="0"/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Get the longest block of </w:t>
      </w:r>
      <w:r w:rsidR="009230AE" w:rsidRPr="00F75884">
        <w:rPr>
          <w:rFonts w:ascii="Helvetica" w:eastAsia="Times New Roman" w:hAnsi="Helvetica" w:cs="Helvetica"/>
          <w:sz w:val="21"/>
          <w:szCs w:val="21"/>
          <w:lang w:eastAsia="en-GB"/>
        </w:rPr>
        <w:t>continuously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aligned sequence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s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. This is because regions with insertions/deletions across different samples tend to diverge more, adding noise to the tree creation. This also removes the </w:t>
      </w:r>
      <w:r w:rsidR="009230AE" w:rsidRPr="00F75884">
        <w:rPr>
          <w:rFonts w:ascii="Helvetica" w:eastAsia="Times New Roman" w:hAnsi="Helvetica" w:cs="Helvetica"/>
          <w:sz w:val="21"/>
          <w:szCs w:val="21"/>
          <w:lang w:eastAsia="en-GB"/>
        </w:rPr>
        <w:t>beginning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and the end of genes that may not be </w:t>
      </w:r>
      <w:r w:rsidR="009230AE" w:rsidRPr="00F75884">
        <w:rPr>
          <w:rFonts w:ascii="Helvetica" w:eastAsia="Times New Roman" w:hAnsi="Helvetica" w:cs="Helvetica"/>
          <w:sz w:val="21"/>
          <w:szCs w:val="21"/>
          <w:lang w:eastAsia="en-GB"/>
        </w:rPr>
        <w:t>completely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assembled. The maximum region with gaps is 5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a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 xml:space="preserve">mino 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a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cids (aa)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. </w:t>
      </w:r>
    </w:p>
    <w:p w:rsidR="00F75884" w:rsidRPr="00F75884" w:rsidRDefault="00F75884" w:rsidP="00F75884">
      <w:pPr>
        <w:numPr>
          <w:ilvl w:val="0"/>
          <w:numId w:val="1"/>
        </w:numPr>
        <w:ind w:left="0"/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Only the groups with the longest block over 20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aa were kept and a "super</w:t>
      </w:r>
      <w:r w:rsidR="00300D69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matrix" of alignments was done by concatenating the sequences. This kept 205 groups. </w:t>
      </w:r>
    </w:p>
    <w:p w:rsidR="00F75884" w:rsidRPr="00F75884" w:rsidRDefault="00F75884" w:rsidP="00F75884">
      <w:pPr>
        <w:pBdr>
          <w:bottom w:val="single" w:sz="6" w:space="0" w:color="CCCCCC"/>
        </w:pBdr>
        <w:spacing w:before="300" w:after="150"/>
        <w:outlineLvl w:val="1"/>
        <w:rPr>
          <w:rFonts w:ascii="Helvetica" w:eastAsia="Times New Roman" w:hAnsi="Helvetica" w:cs="Helvetica"/>
          <w:b/>
          <w:bCs/>
          <w:color w:val="000000"/>
          <w:sz w:val="28"/>
          <w:szCs w:val="28"/>
          <w:lang w:eastAsia="en-GB"/>
        </w:rPr>
      </w:pPr>
      <w:proofErr w:type="spellStart"/>
      <w:r w:rsidRPr="00F75884">
        <w:rPr>
          <w:rFonts w:ascii="Helvetica" w:eastAsia="Times New Roman" w:hAnsi="Helvetica" w:cs="Helvetica"/>
          <w:b/>
          <w:bCs/>
          <w:color w:val="000000"/>
          <w:sz w:val="28"/>
          <w:szCs w:val="28"/>
          <w:lang w:eastAsia="en-GB"/>
        </w:rPr>
        <w:t>ProtTest</w:t>
      </w:r>
      <w:proofErr w:type="spellEnd"/>
    </w:p>
    <w:p w:rsidR="00F75884" w:rsidRPr="00F75884" w:rsidRDefault="009230AE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proofErr w:type="spellStart"/>
      <w:r>
        <w:rPr>
          <w:rFonts w:ascii="Helvetica" w:eastAsia="Times New Roman" w:hAnsi="Helvetica" w:cs="Helvetica"/>
          <w:sz w:val="21"/>
          <w:szCs w:val="21"/>
          <w:lang w:eastAsia="en-GB"/>
        </w:rPr>
        <w:t>P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ro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T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est</w:t>
      </w:r>
      <w:proofErr w:type="spellEnd"/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was used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to find the "best" models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,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u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se as follow: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java -jar prottest-3.4.2.jar 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</w:t>
      </w:r>
      <w:proofErr w:type="spellEnd"/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..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/07.\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uscle_alignments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oncat_proteins.phyl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all-distributions -F -AIC -BIC -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c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0.5 -threads 4</w:t>
      </w:r>
    </w:p>
    <w:p w:rsidR="00F75884" w:rsidRPr="00F75884" w:rsidRDefault="00F75884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The best models were</w:t>
      </w:r>
      <w:r w:rsidR="009230AE"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st model according to BIC: JTT+I+G+F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est model according to AIC: JTT+I+G+F</w:t>
      </w:r>
    </w:p>
    <w:p w:rsidR="00F75884" w:rsidRPr="00F75884" w:rsidRDefault="00F75884" w:rsidP="00F75884">
      <w:pPr>
        <w:pBdr>
          <w:bottom w:val="single" w:sz="6" w:space="0" w:color="CCCCCC"/>
        </w:pBdr>
        <w:spacing w:before="300" w:after="150"/>
        <w:outlineLvl w:val="1"/>
        <w:rPr>
          <w:rFonts w:ascii="Helvetica" w:eastAsia="Times New Roman" w:hAnsi="Helvetica" w:cs="Helvetica"/>
          <w:b/>
          <w:bCs/>
          <w:color w:val="000000"/>
          <w:sz w:val="28"/>
          <w:szCs w:val="28"/>
          <w:lang w:eastAsia="en-GB"/>
        </w:rPr>
      </w:pPr>
      <w:proofErr w:type="spellStart"/>
      <w:r w:rsidRPr="00F75884">
        <w:rPr>
          <w:rFonts w:ascii="Helvetica" w:eastAsia="Times New Roman" w:hAnsi="Helvetica" w:cs="Helvetica"/>
          <w:b/>
          <w:bCs/>
          <w:color w:val="000000"/>
          <w:sz w:val="28"/>
          <w:szCs w:val="28"/>
          <w:lang w:eastAsia="en-GB"/>
        </w:rPr>
        <w:t>RaXML</w:t>
      </w:r>
      <w:proofErr w:type="spellEnd"/>
    </w:p>
    <w:p w:rsidR="00F75884" w:rsidRPr="00F75884" w:rsidRDefault="00F75884" w:rsidP="00F75884">
      <w:pPr>
        <w:spacing w:before="225" w:after="225"/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The command to use is:</w:t>
      </w:r>
    </w:p>
    <w:p w:rsidR="00F75884" w:rsidRPr="00F75884" w:rsidRDefault="00F75884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 w:rsidRPr="00F75884">
        <w:rPr>
          <w:rFonts w:ascii="Helvetica" w:eastAsia="Times New Roman" w:hAnsi="Helvetica" w:cs="Helvetica"/>
          <w:sz w:val="21"/>
          <w:szCs w:val="21"/>
          <w:lang w:eastAsia="en-GB"/>
        </w:rPr>
        <w:t>Bash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lastRenderedPageBreak/>
        <w:t>raxmlHPC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-PTHREADS-AVX -m PROTGAMMAJTT -o </w:t>
      </w:r>
      <w:proofErr w:type="spellStart"/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atr,osa</w:t>
      </w:r>
      <w:proofErr w:type="spellEnd"/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T 4 -n 03_osa.otr.out.gammajtt -s  ../07.muscle_alignments/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oncat_proteins.phylip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-p 1203</w:t>
      </w:r>
    </w:p>
    <w:p w:rsidR="00F75884" w:rsidRPr="00F75884" w:rsidRDefault="00F75884" w:rsidP="00F75884">
      <w:pPr>
        <w:pBdr>
          <w:bottom w:val="single" w:sz="6" w:space="0" w:color="CCCCCC"/>
        </w:pBdr>
        <w:spacing w:before="300" w:after="150"/>
        <w:outlineLvl w:val="1"/>
        <w:rPr>
          <w:rFonts w:ascii="Helvetica" w:eastAsia="Times New Roman" w:hAnsi="Helvetica" w:cs="Helvetica"/>
          <w:b/>
          <w:bCs/>
          <w:color w:val="000000"/>
          <w:sz w:val="28"/>
          <w:szCs w:val="28"/>
          <w:lang w:eastAsia="en-GB"/>
        </w:rPr>
      </w:pPr>
      <w:proofErr w:type="spellStart"/>
      <w:r w:rsidRPr="00F75884">
        <w:rPr>
          <w:rFonts w:ascii="Helvetica" w:eastAsia="Times New Roman" w:hAnsi="Helvetica" w:cs="Helvetica"/>
          <w:b/>
          <w:bCs/>
          <w:color w:val="000000"/>
          <w:sz w:val="28"/>
          <w:szCs w:val="28"/>
          <w:lang w:eastAsia="en-GB"/>
        </w:rPr>
        <w:t>MCMCtree</w:t>
      </w:r>
      <w:proofErr w:type="spellEnd"/>
    </w:p>
    <w:p w:rsidR="00F75884" w:rsidRPr="00F75884" w:rsidRDefault="009230AE" w:rsidP="00F75884">
      <w:pPr>
        <w:rPr>
          <w:rFonts w:ascii="Helvetica" w:eastAsia="Times New Roman" w:hAnsi="Helvetica" w:cs="Helvetica"/>
          <w:sz w:val="21"/>
          <w:szCs w:val="21"/>
          <w:lang w:eastAsia="en-GB"/>
        </w:rPr>
      </w:pPr>
      <w:r>
        <w:rPr>
          <w:rFonts w:ascii="Helvetica" w:eastAsia="Times New Roman" w:hAnsi="Helvetica" w:cs="Helvetica"/>
          <w:sz w:val="21"/>
          <w:szCs w:val="21"/>
          <w:lang w:eastAsia="en-GB"/>
        </w:rPr>
        <w:t>T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o remove the branch lengths from the tree </w:t>
      </w:r>
      <w:proofErr w:type="spellStart"/>
      <w:r w:rsidR="00F75884" w:rsidRPr="00F75884">
        <w:rPr>
          <w:rFonts w:ascii="Courier New" w:eastAsia="Times New Roman" w:hAnsi="Courier New" w:cs="Courier New"/>
          <w:sz w:val="20"/>
          <w:szCs w:val="20"/>
          <w:bdr w:val="single" w:sz="6" w:space="0" w:color="EAEAEA" w:frame="1"/>
          <w:shd w:val="clear" w:color="auto" w:fill="F8F8F8"/>
          <w:lang w:eastAsia="en-GB"/>
        </w:rPr>
        <w:t>mcmctree.ctl</w:t>
      </w:r>
      <w:proofErr w:type="spellEnd"/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 xml:space="preserve"> 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 xml:space="preserve">was </w:t>
      </w:r>
      <w:r w:rsidR="00F75884" w:rsidRPr="00F75884">
        <w:rPr>
          <w:rFonts w:ascii="Helvetica" w:eastAsia="Times New Roman" w:hAnsi="Helvetica" w:cs="Helvetica"/>
          <w:sz w:val="21"/>
          <w:szCs w:val="21"/>
          <w:lang w:eastAsia="en-GB"/>
        </w:rPr>
        <w:t>used</w:t>
      </w:r>
      <w:r>
        <w:rPr>
          <w:rFonts w:ascii="Helvetica" w:eastAsia="Times New Roman" w:hAnsi="Helvetica" w:cs="Helvetica"/>
          <w:sz w:val="21"/>
          <w:szCs w:val="21"/>
          <w:lang w:eastAsia="en-GB"/>
        </w:rPr>
        <w:t>: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ed = -1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oncat_proteins.phy</w:t>
      </w:r>
      <w:proofErr w:type="spell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ree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RAxML_bestTree.03_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sa.times4.tree</w:t>
      </w:r>
      <w:proofErr w:type="gram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mcmc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mcmc.txt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print=1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outfi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</w:t>
      </w:r>
      <w:proofErr w:type="spellStart"/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test.ages</w:t>
      </w:r>
      <w:proofErr w:type="spellEnd"/>
      <w:proofErr w:type="gramEnd"/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eqtyp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2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usedat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2 in.BV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lock = 3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cleandat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1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urnin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500000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sampfreq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50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nsample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100000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BDparas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2 2 .1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kappa_gamm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6 2 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alpha_gamm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1 1 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rgene_gamma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= 100 1000 2 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0  *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conditional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id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prior for locus rates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sigma2_gamma = 10 100 2      * conditional </w:t>
      </w:r>
      <w:proofErr w:type="spell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iid</w:t>
      </w:r>
      <w:proofErr w:type="spell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prior for sigma^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2  (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or clock=2 or 3)</w:t>
      </w:r>
    </w:p>
    <w:p w:rsidR="00F75884" w:rsidRPr="00F75884" w:rsidRDefault="00F75884" w:rsidP="00F75884">
      <w:pPr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85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finetune = 1: .1 .1 .1 .1 .1 .1 * auto (0 or 1</w:t>
      </w:r>
      <w:proofErr w:type="gramStart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>) :</w:t>
      </w:r>
      <w:proofErr w:type="gramEnd"/>
      <w:r w:rsidRPr="00F75884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  <w:lang w:eastAsia="en-GB"/>
        </w:rPr>
        <w:t xml:space="preserve"> times, rates, mixing...</w:t>
      </w:r>
    </w:p>
    <w:sectPr w:rsidR="00F75884" w:rsidRPr="00F75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41407F"/>
    <w:multiLevelType w:val="multilevel"/>
    <w:tmpl w:val="0D1AEE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84"/>
    <w:rsid w:val="00300D69"/>
    <w:rsid w:val="00380A69"/>
    <w:rsid w:val="006B2FC7"/>
    <w:rsid w:val="009230AE"/>
    <w:rsid w:val="00C050FA"/>
    <w:rsid w:val="00F47A2A"/>
    <w:rsid w:val="00F75884"/>
    <w:rsid w:val="00F9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A0A41"/>
  <w15:chartTrackingRefBased/>
  <w15:docId w15:val="{99954656-D18D-42B0-A788-10362CEB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F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247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32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03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0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67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100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7544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15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9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9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50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0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7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21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2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10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347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0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062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4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7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31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74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6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10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276</Words>
  <Characters>727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thole (JIC)</dc:creator>
  <cp:keywords/>
  <dc:description/>
  <cp:lastModifiedBy>vera thole (JIC)</cp:lastModifiedBy>
  <cp:revision>3</cp:revision>
  <dcterms:created xsi:type="dcterms:W3CDTF">2019-09-06T11:38:00Z</dcterms:created>
  <dcterms:modified xsi:type="dcterms:W3CDTF">2019-09-16T10:14:00Z</dcterms:modified>
</cp:coreProperties>
</file>